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diagrams/data1.xml" ContentType="application/vnd.openxmlformats-officedocument.drawingml.diagramData+xml"/>
  <Override PartName="/customXml/itemProps1.xml" ContentType="application/vnd.openxmlformats-officedocument.customXmlProperties+xml"/>
  <Default Extension="rels" ContentType="application/vnd.openxmlformats-package.relationships+xml"/>
  <Override PartName="/word/diagrams/colors1.xml" ContentType="application/vnd.openxmlformats-officedocument.drawingml.diagramColor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8EB74" w14:textId="77777777" w:rsidR="00FF6B49" w:rsidRPr="00823924" w:rsidRDefault="00664AF2">
      <w:pPr>
        <w:rPr>
          <w:b/>
        </w:rPr>
      </w:pPr>
      <w:r w:rsidRPr="00823924">
        <w:rPr>
          <w:b/>
        </w:rPr>
        <w:t>Supplemental file 1:</w:t>
      </w:r>
    </w:p>
    <w:p w14:paraId="03FD9E48" w14:textId="77777777" w:rsidR="00664AF2" w:rsidRDefault="00664AF2"/>
    <w:p w14:paraId="33ADF22B" w14:textId="77777777" w:rsidR="00664AF2" w:rsidRDefault="00664AF2">
      <w:r w:rsidRPr="00664AF2">
        <w:rPr>
          <w:noProof/>
        </w:rPr>
        <w:drawing>
          <wp:inline distT="0" distB="0" distL="0" distR="0" wp14:anchorId="15C99259" wp14:editId="710014B4">
            <wp:extent cx="5486400" cy="3638993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330366F" w14:textId="62603718" w:rsidR="00664AF2" w:rsidRDefault="00947CD8">
      <w:r>
        <w:t xml:space="preserve">Key words used in search for cooperative biological engagement projects with sufficient </w:t>
      </w:r>
      <w:r w:rsidR="00F42462">
        <w:t xml:space="preserve">available </w:t>
      </w:r>
      <w:r>
        <w:t xml:space="preserve">open source detail for alignment against bioengagement pillars as well as IHR and GHSA objectives. </w:t>
      </w:r>
    </w:p>
    <w:p w14:paraId="5BA51FDB" w14:textId="77777777" w:rsidR="00947CD8" w:rsidRDefault="00947CD8"/>
    <w:p w14:paraId="68C40519" w14:textId="2D14ED33" w:rsidR="00947CD8" w:rsidRDefault="00947CD8">
      <w:r>
        <w:t xml:space="preserve">The below table summarizes the </w:t>
      </w:r>
      <w:r w:rsidR="00D205EB">
        <w:t xml:space="preserve">primary </w:t>
      </w:r>
      <w:r>
        <w:t xml:space="preserve">findings of the keyword search. None of the sources identified contained sufficient detail for our analysis, so we proceeded instead with a convenience sample of three projects identified through the authors’ own knowledge of the field and for which sufficient information on objectives and goals was available publicly. </w:t>
      </w:r>
    </w:p>
    <w:p w14:paraId="4304898A" w14:textId="77777777" w:rsidR="00947CD8" w:rsidRDefault="00947CD8"/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980"/>
        <w:gridCol w:w="3510"/>
        <w:gridCol w:w="5490"/>
      </w:tblGrid>
      <w:tr w:rsidR="00664AF2" w:rsidRPr="00D205EB" w14:paraId="5E2FC216" w14:textId="77777777" w:rsidTr="00127F53">
        <w:tc>
          <w:tcPr>
            <w:tcW w:w="1980" w:type="dxa"/>
          </w:tcPr>
          <w:p w14:paraId="201D5DD5" w14:textId="3BC11195" w:rsidR="00664AF2" w:rsidRPr="00D205EB" w:rsidRDefault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Source</w:t>
            </w:r>
          </w:p>
        </w:tc>
        <w:tc>
          <w:tcPr>
            <w:tcW w:w="3510" w:type="dxa"/>
          </w:tcPr>
          <w:p w14:paraId="21A58108" w14:textId="77777777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Summary description</w:t>
            </w:r>
          </w:p>
        </w:tc>
        <w:tc>
          <w:tcPr>
            <w:tcW w:w="5490" w:type="dxa"/>
          </w:tcPr>
          <w:p w14:paraId="6553E2C6" w14:textId="77777777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Website</w:t>
            </w:r>
          </w:p>
        </w:tc>
      </w:tr>
      <w:tr w:rsidR="007170B2" w:rsidRPr="00D205EB" w14:paraId="159499DA" w14:textId="77777777" w:rsidTr="00127F53">
        <w:tc>
          <w:tcPr>
            <w:tcW w:w="1980" w:type="dxa"/>
          </w:tcPr>
          <w:p w14:paraId="7E193BAA" w14:textId="00DF0150" w:rsidR="007170B2" w:rsidRPr="00D205EB" w:rsidRDefault="007170B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AAS</w:t>
            </w:r>
          </w:p>
        </w:tc>
        <w:tc>
          <w:tcPr>
            <w:tcW w:w="3510" w:type="dxa"/>
          </w:tcPr>
          <w:p w14:paraId="2912E657" w14:textId="79FCF231" w:rsidR="007170B2" w:rsidRPr="00D205EB" w:rsidRDefault="007170B2" w:rsidP="00823924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Project report on biosecurity engagement in the Middle East</w:t>
            </w:r>
            <w:r w:rsidR="00C36F1C" w:rsidRPr="00D205EB">
              <w:rPr>
                <w:rFonts w:ascii="Calibri" w:hAnsi="Calibri"/>
                <w:sz w:val="22"/>
                <w:szCs w:val="22"/>
              </w:rPr>
              <w:t xml:space="preserve"> and North Africa (MENA) funded by BEP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. </w:t>
            </w:r>
            <w:r w:rsidR="00823924">
              <w:rPr>
                <w:rFonts w:ascii="Calibri" w:hAnsi="Calibri"/>
                <w:sz w:val="22"/>
                <w:szCs w:val="22"/>
              </w:rPr>
              <w:t>T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he report does not </w:t>
            </w:r>
            <w:r w:rsidR="00F42462">
              <w:rPr>
                <w:rFonts w:ascii="Calibri" w:hAnsi="Calibri"/>
                <w:sz w:val="22"/>
                <w:szCs w:val="22"/>
              </w:rPr>
              <w:t xml:space="preserve">propose or 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measure </w:t>
            </w:r>
            <w:r w:rsidR="00F42462">
              <w:rPr>
                <w:rFonts w:ascii="Calibri" w:hAnsi="Calibri"/>
                <w:sz w:val="22"/>
                <w:szCs w:val="22"/>
              </w:rPr>
              <w:t xml:space="preserve">capacity building 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 outcomes</w:t>
            </w:r>
            <w:r w:rsidR="00F42462">
              <w:rPr>
                <w:rFonts w:ascii="Calibri" w:hAnsi="Calibri"/>
                <w:sz w:val="22"/>
                <w:szCs w:val="22"/>
              </w:rPr>
              <w:t>.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5490" w:type="dxa"/>
          </w:tcPr>
          <w:p w14:paraId="551B5B91" w14:textId="21C757CE" w:rsidR="007170B2" w:rsidRPr="00D205EB" w:rsidRDefault="007170B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aaas.org/sites/default/files/reports/AAAS%20MENA%20Cooperation%20Report%20v.2%202013.pdf</w:t>
            </w:r>
          </w:p>
        </w:tc>
      </w:tr>
      <w:tr w:rsidR="00C36F1C" w:rsidRPr="00D205EB" w14:paraId="4BAD7F43" w14:textId="77777777" w:rsidTr="00127F53">
        <w:tc>
          <w:tcPr>
            <w:tcW w:w="1980" w:type="dxa"/>
          </w:tcPr>
          <w:p w14:paraId="6ADA2FF1" w14:textId="1E239FC3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AAS</w:t>
            </w:r>
          </w:p>
        </w:tc>
        <w:tc>
          <w:tcPr>
            <w:tcW w:w="3510" w:type="dxa"/>
          </w:tcPr>
          <w:p w14:paraId="4F6E2777" w14:textId="77E44273" w:rsidR="00C36F1C" w:rsidRPr="00D205EB" w:rsidRDefault="00C36F1C" w:rsidP="001169D9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Funded by NPS</w:t>
            </w:r>
            <w:r w:rsidR="001169D9">
              <w:rPr>
                <w:rFonts w:ascii="Calibri" w:hAnsi="Calibri"/>
                <w:sz w:val="22"/>
                <w:szCs w:val="22"/>
              </w:rPr>
              <w:t xml:space="preserve"> (indirectly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 a CTR-funded project</w:t>
            </w:r>
            <w:r w:rsidR="001169D9">
              <w:rPr>
                <w:rFonts w:ascii="Calibri" w:hAnsi="Calibri"/>
                <w:sz w:val="22"/>
                <w:szCs w:val="22"/>
              </w:rPr>
              <w:t>)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, this report outlines a pathway for future implementation of the findings from the aforementioned BEP-funded AAAS report on MENA. </w:t>
            </w:r>
          </w:p>
        </w:tc>
        <w:tc>
          <w:tcPr>
            <w:tcW w:w="5490" w:type="dxa"/>
          </w:tcPr>
          <w:p w14:paraId="4FECD4D3" w14:textId="27A82C2C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nps.edu/Academics/Centers/CCC/PASCC/Publications/2013/Roadmap%20-%20AAAS%20Future%20MENA%20Bioengagement%20123013.pdf</w:t>
            </w:r>
          </w:p>
        </w:tc>
      </w:tr>
      <w:tr w:rsidR="00664AF2" w:rsidRPr="00D205EB" w14:paraId="5D5F5087" w14:textId="77777777" w:rsidTr="00127F53">
        <w:tc>
          <w:tcPr>
            <w:tcW w:w="1980" w:type="dxa"/>
          </w:tcPr>
          <w:p w14:paraId="69359F01" w14:textId="77777777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ECOM</w:t>
            </w:r>
          </w:p>
        </w:tc>
        <w:tc>
          <w:tcPr>
            <w:tcW w:w="3510" w:type="dxa"/>
          </w:tcPr>
          <w:p w14:paraId="4921E179" w14:textId="40EC388D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Short description of CBEP support </w:t>
            </w:r>
            <w:r w:rsidRPr="00D205EB">
              <w:rPr>
                <w:rFonts w:ascii="Calibri" w:hAnsi="Calibri"/>
                <w:sz w:val="22"/>
                <w:szCs w:val="22"/>
              </w:rPr>
              <w:lastRenderedPageBreak/>
              <w:t>work in Kazakhstan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33D3BF51" w14:textId="77777777" w:rsidR="00664AF2" w:rsidRPr="00D205EB" w:rsidRDefault="00F37375">
            <w:pPr>
              <w:rPr>
                <w:rFonts w:ascii="Calibri" w:hAnsi="Calibri"/>
                <w:sz w:val="22"/>
                <w:szCs w:val="22"/>
              </w:rPr>
            </w:pPr>
            <w:hyperlink r:id="rId10" w:history="1">
              <w:r w:rsidR="00664AF2" w:rsidRPr="00D205EB">
                <w:rPr>
                  <w:rStyle w:val="Hyperlink"/>
                  <w:rFonts w:ascii="Calibri" w:hAnsi="Calibri"/>
                  <w:sz w:val="22"/>
                  <w:szCs w:val="22"/>
                </w:rPr>
                <w:t>http://www.aecom.com/What+We+Do/Government/Logi</w:t>
              </w:r>
              <w:r w:rsidR="00664AF2" w:rsidRPr="00D205EB">
                <w:rPr>
                  <w:rStyle w:val="Hyperlink"/>
                  <w:rFonts w:ascii="Calibri" w:hAnsi="Calibri"/>
                  <w:sz w:val="22"/>
                  <w:szCs w:val="22"/>
                </w:rPr>
                <w:lastRenderedPageBreak/>
                <w:t>stics,+Operations+and+Maintenance/_</w:t>
              </w:r>
            </w:hyperlink>
            <w:r w:rsidR="00664AF2" w:rsidRPr="00D205EB">
              <w:rPr>
                <w:rFonts w:ascii="Calibri" w:hAnsi="Calibri"/>
                <w:sz w:val="22"/>
                <w:szCs w:val="22"/>
              </w:rPr>
              <w:t>projectsList/Cooperative+Biological+Engagement+Program+(CBEP)</w:t>
            </w:r>
          </w:p>
        </w:tc>
      </w:tr>
      <w:tr w:rsidR="00AB7D3D" w:rsidRPr="00D205EB" w14:paraId="55FF02FB" w14:textId="77777777" w:rsidTr="00127F53">
        <w:tc>
          <w:tcPr>
            <w:tcW w:w="1980" w:type="dxa"/>
          </w:tcPr>
          <w:p w14:paraId="2F0FD1F7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lastRenderedPageBreak/>
              <w:t>Armscontrol.org</w:t>
            </w:r>
          </w:p>
        </w:tc>
        <w:tc>
          <w:tcPr>
            <w:tcW w:w="3510" w:type="dxa"/>
          </w:tcPr>
          <w:p w14:paraId="0CF6B91D" w14:textId="2099A218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nalysis of Global Partnership efforts as a whole with no programmatic details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702852D7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s://www.armscontrol.org/act/2013_04/The-Global-Partnership-on-WMD-A-Work-in-Progress</w:t>
            </w:r>
          </w:p>
        </w:tc>
      </w:tr>
      <w:tr w:rsidR="00AB7D3D" w:rsidRPr="00D205EB" w14:paraId="671EB407" w14:textId="77777777" w:rsidTr="00127F53">
        <w:tc>
          <w:tcPr>
            <w:tcW w:w="1980" w:type="dxa"/>
          </w:tcPr>
          <w:p w14:paraId="6C6D764C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PEIR</w:t>
            </w:r>
          </w:p>
        </w:tc>
        <w:tc>
          <w:tcPr>
            <w:tcW w:w="3510" w:type="dxa"/>
          </w:tcPr>
          <w:p w14:paraId="3E60335A" w14:textId="38DA0FB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Summary of kick-off meeting with ASEAN and GPP for health cooperation on emerging infectious diseases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0B9ED359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apeiresearch.net/new/other.php?content=events&amp;subcontent=eventinfo&amp;eid=20</w:t>
            </w:r>
          </w:p>
        </w:tc>
      </w:tr>
      <w:tr w:rsidR="007170B2" w:rsidRPr="00D205EB" w14:paraId="712894ED" w14:textId="77777777" w:rsidTr="00127F53">
        <w:tc>
          <w:tcPr>
            <w:tcW w:w="1980" w:type="dxa"/>
          </w:tcPr>
          <w:p w14:paraId="7D616ABE" w14:textId="3CE64C0C" w:rsidR="007170B2" w:rsidRPr="00D205EB" w:rsidRDefault="007170B2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USDA ARS</w:t>
            </w:r>
          </w:p>
        </w:tc>
        <w:tc>
          <w:tcPr>
            <w:tcW w:w="3510" w:type="dxa"/>
          </w:tcPr>
          <w:p w14:paraId="1D48FE4D" w14:textId="0AD8C3BE" w:rsidR="007170B2" w:rsidRPr="00D205EB" w:rsidRDefault="007170B2" w:rsidP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Summary description of the overall cooperative agreement between State BEP and the USDA ARS.</w:t>
            </w:r>
          </w:p>
        </w:tc>
        <w:tc>
          <w:tcPr>
            <w:tcW w:w="5490" w:type="dxa"/>
          </w:tcPr>
          <w:p w14:paraId="14508C71" w14:textId="2A22CB59" w:rsidR="007170B2" w:rsidRPr="00D205EB" w:rsidRDefault="007170B2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ars.usda.gov/research/projects/projects.htm?accn_no=420265</w:t>
            </w:r>
          </w:p>
        </w:tc>
      </w:tr>
      <w:tr w:rsidR="00AB7D3D" w:rsidRPr="00D205EB" w14:paraId="4CA9A4DE" w14:textId="77777777" w:rsidTr="00127F53">
        <w:tc>
          <w:tcPr>
            <w:tcW w:w="1980" w:type="dxa"/>
          </w:tcPr>
          <w:p w14:paraId="454AA299" w14:textId="2326B291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BEP website</w:t>
            </w:r>
          </w:p>
        </w:tc>
        <w:tc>
          <w:tcPr>
            <w:tcW w:w="3510" w:type="dxa"/>
          </w:tcPr>
          <w:p w14:paraId="5B4CB31A" w14:textId="379558FB" w:rsidR="00AB7D3D" w:rsidRPr="00D205EB" w:rsidRDefault="00AB7D3D" w:rsidP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Generic BEP website (not hosted on State Department server) with overview of programmatic areas of focus and grant opportunities. No specific projects listed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287FDF63" w14:textId="3DB3B03F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bepstate.net/</w:t>
            </w:r>
          </w:p>
        </w:tc>
      </w:tr>
      <w:tr w:rsidR="002A08DA" w:rsidRPr="00D205EB" w14:paraId="4C4BDB20" w14:textId="77777777" w:rsidTr="00127F53">
        <w:tc>
          <w:tcPr>
            <w:tcW w:w="1980" w:type="dxa"/>
          </w:tcPr>
          <w:p w14:paraId="25431B9D" w14:textId="152226D4" w:rsidR="002A08DA" w:rsidRPr="00D205EB" w:rsidRDefault="002A08DA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BEP presentation</w:t>
            </w:r>
          </w:p>
        </w:tc>
        <w:tc>
          <w:tcPr>
            <w:tcW w:w="3510" w:type="dxa"/>
          </w:tcPr>
          <w:p w14:paraId="1A8710C8" w14:textId="374DCB44" w:rsidR="002A08DA" w:rsidRPr="00D205EB" w:rsidRDefault="001169D9" w:rsidP="001169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Presents </w:t>
            </w:r>
            <w:r w:rsidR="002A08DA" w:rsidRPr="00D205EB">
              <w:rPr>
                <w:rFonts w:ascii="Calibri" w:hAnsi="Calibri"/>
                <w:sz w:val="22"/>
                <w:szCs w:val="22"/>
              </w:rPr>
              <w:t>detail related to programmatic accomplishments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="00F37375">
              <w:rPr>
                <w:rFonts w:ascii="Calibri" w:hAnsi="Calibri"/>
                <w:sz w:val="22"/>
                <w:szCs w:val="22"/>
              </w:rPr>
              <w:t>circa 2007</w:t>
            </w:r>
            <w:bookmarkStart w:id="0" w:name="_GoBack"/>
            <w:bookmarkEnd w:id="0"/>
            <w:r>
              <w:rPr>
                <w:rFonts w:ascii="Calibri" w:hAnsi="Calibri"/>
                <w:sz w:val="22"/>
                <w:szCs w:val="22"/>
              </w:rPr>
              <w:t xml:space="preserve">; </w:t>
            </w:r>
            <w:r w:rsidR="002A08DA" w:rsidRPr="00D205EB">
              <w:rPr>
                <w:rFonts w:ascii="Calibri" w:hAnsi="Calibri"/>
                <w:sz w:val="22"/>
                <w:szCs w:val="22"/>
              </w:rPr>
              <w:t>does not mention specific objectives for the projects, or even who implemented them.</w:t>
            </w:r>
          </w:p>
        </w:tc>
        <w:tc>
          <w:tcPr>
            <w:tcW w:w="5490" w:type="dxa"/>
          </w:tcPr>
          <w:p w14:paraId="4A9B8BB7" w14:textId="73BC5A46" w:rsidR="002A08DA" w:rsidRPr="00D205EB" w:rsidRDefault="002A08DA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biosecurity.sandia.gov/ibtr/subpages/pastConf/20062007/cairo/BEPPresentation-2.pdf</w:t>
            </w:r>
          </w:p>
        </w:tc>
      </w:tr>
      <w:tr w:rsidR="00AB7D3D" w:rsidRPr="00D205EB" w14:paraId="54B90F48" w14:textId="77777777" w:rsidTr="00127F53">
        <w:tc>
          <w:tcPr>
            <w:tcW w:w="1980" w:type="dxa"/>
          </w:tcPr>
          <w:p w14:paraId="437FC57D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Black &amp; Veatch</w:t>
            </w:r>
          </w:p>
        </w:tc>
        <w:tc>
          <w:tcPr>
            <w:tcW w:w="3510" w:type="dxa"/>
          </w:tcPr>
          <w:p w14:paraId="17C82CFF" w14:textId="4A345ED2" w:rsidR="00AB7D3D" w:rsidRPr="00D205EB" w:rsidRDefault="00AB7D3D" w:rsidP="001169D9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Anecdotal narrative of project success in Armenia supported by CBEP</w:t>
            </w:r>
          </w:p>
        </w:tc>
        <w:tc>
          <w:tcPr>
            <w:tcW w:w="5490" w:type="dxa"/>
          </w:tcPr>
          <w:p w14:paraId="7572EB48" w14:textId="77777777" w:rsidR="00AB7D3D" w:rsidRPr="00D205EB" w:rsidRDefault="00AB7D3D" w:rsidP="0043327B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bv.com/Projects/dtra-armenia-cooperative-biological-engagement-program</w:t>
            </w:r>
          </w:p>
        </w:tc>
      </w:tr>
      <w:tr w:rsidR="0043327B" w:rsidRPr="00D205EB" w14:paraId="2F97116A" w14:textId="77777777" w:rsidTr="00127F53">
        <w:tc>
          <w:tcPr>
            <w:tcW w:w="1980" w:type="dxa"/>
          </w:tcPr>
          <w:p w14:paraId="1382C5C9" w14:textId="4CB5ABD7" w:rsidR="0043327B" w:rsidRPr="00D205EB" w:rsidRDefault="0043327B" w:rsidP="008D1A17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BMC Public Health</w:t>
            </w:r>
          </w:p>
        </w:tc>
        <w:tc>
          <w:tcPr>
            <w:tcW w:w="3510" w:type="dxa"/>
          </w:tcPr>
          <w:p w14:paraId="1AEA7CF9" w14:textId="531E2D4B" w:rsidR="0043327B" w:rsidRPr="00D205EB" w:rsidRDefault="008D1A17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Academic paper (Katz et al, 2010) describing U.S. government support for global biosurveillance activities. CBEP and BEP are mentioned, but no specific projects are described in detail. </w:t>
            </w:r>
          </w:p>
        </w:tc>
        <w:tc>
          <w:tcPr>
            <w:tcW w:w="5490" w:type="dxa"/>
          </w:tcPr>
          <w:p w14:paraId="30C924D7" w14:textId="220DFA36" w:rsidR="0043327B" w:rsidRPr="00D205EB" w:rsidRDefault="008D1A17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biomedcentral.com/1471-2458/10/S1/S13</w:t>
            </w:r>
          </w:p>
        </w:tc>
      </w:tr>
      <w:tr w:rsidR="00127F53" w:rsidRPr="00D205EB" w14:paraId="4854A161" w14:textId="77777777" w:rsidTr="00127F53">
        <w:tc>
          <w:tcPr>
            <w:tcW w:w="1980" w:type="dxa"/>
          </w:tcPr>
          <w:p w14:paraId="13ED8345" w14:textId="71BFD549" w:rsidR="00127F53" w:rsidRPr="00D205EB" w:rsidRDefault="00127F53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Biological Weapons and Toxins Convention</w:t>
            </w:r>
          </w:p>
        </w:tc>
        <w:tc>
          <w:tcPr>
            <w:tcW w:w="3510" w:type="dxa"/>
          </w:tcPr>
          <w:p w14:paraId="19D1B10E" w14:textId="7ACEFBEE" w:rsidR="00127F53" w:rsidRPr="00D205EB" w:rsidRDefault="00127F53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U.S. government one-pagers providing programmatic summaries for BEP and CBEP, among other programs. </w:t>
            </w:r>
          </w:p>
        </w:tc>
        <w:tc>
          <w:tcPr>
            <w:tcW w:w="5490" w:type="dxa"/>
          </w:tcPr>
          <w:p w14:paraId="1C822866" w14:textId="3B90DE89" w:rsidR="00127F53" w:rsidRPr="00D205EB" w:rsidRDefault="00127F53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geneva.usmission.gov/wp-content/uploads/2012/12/article-x-one-pagers-1128121.pdf</w:t>
            </w:r>
          </w:p>
        </w:tc>
      </w:tr>
      <w:tr w:rsidR="00C36F1C" w:rsidRPr="00D205EB" w14:paraId="3BA5D8BF" w14:textId="77777777" w:rsidTr="00127F53">
        <w:tc>
          <w:tcPr>
            <w:tcW w:w="1980" w:type="dxa"/>
          </w:tcPr>
          <w:p w14:paraId="0B250A8B" w14:textId="0B682E23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CBEP </w:t>
            </w:r>
          </w:p>
        </w:tc>
        <w:tc>
          <w:tcPr>
            <w:tcW w:w="3510" w:type="dxa"/>
          </w:tcPr>
          <w:p w14:paraId="27121D63" w14:textId="1EC9C56B" w:rsidR="00C36F1C" w:rsidRPr="00D205EB" w:rsidRDefault="001169D9" w:rsidP="001169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utlines strategic plan for </w:t>
            </w:r>
            <w:r w:rsidR="00C36F1C" w:rsidRPr="00D205EB">
              <w:rPr>
                <w:rFonts w:ascii="Calibri" w:hAnsi="Calibri"/>
                <w:sz w:val="22"/>
                <w:szCs w:val="22"/>
              </w:rPr>
              <w:t xml:space="preserve"> addressing biological threat reduction through research. </w:t>
            </w:r>
          </w:p>
        </w:tc>
        <w:tc>
          <w:tcPr>
            <w:tcW w:w="5490" w:type="dxa"/>
          </w:tcPr>
          <w:p w14:paraId="7CFE1CDA" w14:textId="31A66E19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biogirl757.weebly.com/uploads/3/9/6/8/39680816/cbep_research_strategy.pdf</w:t>
            </w:r>
          </w:p>
        </w:tc>
      </w:tr>
      <w:tr w:rsidR="007170B2" w:rsidRPr="00D205EB" w14:paraId="56F04C30" w14:textId="77777777" w:rsidTr="00127F53">
        <w:tc>
          <w:tcPr>
            <w:tcW w:w="1980" w:type="dxa"/>
          </w:tcPr>
          <w:p w14:paraId="4825B6C9" w14:textId="5BA7A088" w:rsidR="007170B2" w:rsidRPr="00D205EB" w:rsidRDefault="007170B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FAS</w:t>
            </w:r>
          </w:p>
        </w:tc>
        <w:tc>
          <w:tcPr>
            <w:tcW w:w="3510" w:type="dxa"/>
          </w:tcPr>
          <w:p w14:paraId="69E217D5" w14:textId="3DA760FA" w:rsidR="007170B2" w:rsidRPr="00D205EB" w:rsidRDefault="007170B2" w:rsidP="001169D9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Issue brief on placing biosecurity engagement within the umbrella of global health security. </w:t>
            </w:r>
          </w:p>
        </w:tc>
        <w:tc>
          <w:tcPr>
            <w:tcW w:w="5490" w:type="dxa"/>
          </w:tcPr>
          <w:p w14:paraId="21B925EA" w14:textId="44E6C503" w:rsidR="007170B2" w:rsidRPr="00D205EB" w:rsidRDefault="007170B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fas.org/wp-content/uploads/2014/05/bio-engagement-final-may-2014.pdf</w:t>
            </w:r>
          </w:p>
        </w:tc>
      </w:tr>
      <w:tr w:rsidR="00C36F1C" w:rsidRPr="00D205EB" w14:paraId="290E8B1C" w14:textId="77777777" w:rsidTr="00127F53">
        <w:tc>
          <w:tcPr>
            <w:tcW w:w="1980" w:type="dxa"/>
          </w:tcPr>
          <w:p w14:paraId="6DAB86D2" w14:textId="2DFB882A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Frontiers</w:t>
            </w:r>
          </w:p>
        </w:tc>
        <w:tc>
          <w:tcPr>
            <w:tcW w:w="3510" w:type="dxa"/>
          </w:tcPr>
          <w:p w14:paraId="68602165" w14:textId="25A388AE" w:rsidR="00C36F1C" w:rsidRPr="00D205EB" w:rsidRDefault="00C36F1C" w:rsidP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The call for manuscripts from Frontiers for this issue came up in our keyword search. </w:t>
            </w:r>
          </w:p>
        </w:tc>
        <w:tc>
          <w:tcPr>
            <w:tcW w:w="5490" w:type="dxa"/>
          </w:tcPr>
          <w:p w14:paraId="4AEE0A50" w14:textId="7AD662F3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journal.frontiersin.org/researchtopic/3482/biological-engagement-programs-reducing-threats-and-strengthening-global-health-security-through-sci</w:t>
            </w:r>
          </w:p>
        </w:tc>
      </w:tr>
      <w:tr w:rsidR="00C36F1C" w:rsidRPr="00D205EB" w14:paraId="38690CB3" w14:textId="77777777" w:rsidTr="00127F53">
        <w:tc>
          <w:tcPr>
            <w:tcW w:w="1980" w:type="dxa"/>
          </w:tcPr>
          <w:p w14:paraId="5EDB6318" w14:textId="3118EE6B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Office of Cooperative Threat Reduction</w:t>
            </w:r>
          </w:p>
        </w:tc>
        <w:tc>
          <w:tcPr>
            <w:tcW w:w="3510" w:type="dxa"/>
          </w:tcPr>
          <w:p w14:paraId="21758549" w14:textId="59403F1F" w:rsidR="00C36F1C" w:rsidRPr="00D205EB" w:rsidRDefault="00C36F1C" w:rsidP="001169D9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Official State Department site for the Office of Cooperative Threat Reduction, with a </w:t>
            </w:r>
            <w:r w:rsidR="001169D9">
              <w:rPr>
                <w:rFonts w:ascii="Calibri" w:hAnsi="Calibri"/>
                <w:sz w:val="22"/>
                <w:szCs w:val="22"/>
              </w:rPr>
              <w:t>brief</w:t>
            </w:r>
            <w:r w:rsidRPr="00D205EB">
              <w:rPr>
                <w:rFonts w:ascii="Calibri" w:hAnsi="Calibri"/>
                <w:sz w:val="22"/>
                <w:szCs w:val="22"/>
              </w:rPr>
              <w:t xml:space="preserve"> overview of </w:t>
            </w:r>
            <w:r w:rsidRPr="00D205EB">
              <w:rPr>
                <w:rFonts w:ascii="Calibri" w:hAnsi="Calibri"/>
                <w:sz w:val="22"/>
                <w:szCs w:val="22"/>
              </w:rPr>
              <w:lastRenderedPageBreak/>
              <w:t>BEP.</w:t>
            </w:r>
          </w:p>
        </w:tc>
        <w:tc>
          <w:tcPr>
            <w:tcW w:w="5490" w:type="dxa"/>
          </w:tcPr>
          <w:p w14:paraId="3486F4C6" w14:textId="31F5C418" w:rsidR="00C36F1C" w:rsidRPr="00D205EB" w:rsidRDefault="00C36F1C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lastRenderedPageBreak/>
              <w:t>http://www.state.gov/t/isn/offices/c55411.htm</w:t>
            </w:r>
          </w:p>
        </w:tc>
      </w:tr>
      <w:tr w:rsidR="00AB7D3D" w:rsidRPr="00D205EB" w14:paraId="4339E5D5" w14:textId="77777777" w:rsidTr="00127F53">
        <w:tc>
          <w:tcPr>
            <w:tcW w:w="1980" w:type="dxa"/>
          </w:tcPr>
          <w:p w14:paraId="4DF4879B" w14:textId="1F32FBFD" w:rsidR="00AB7D3D" w:rsidRPr="00D205EB" w:rsidRDefault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lastRenderedPageBreak/>
              <w:t>Office of Cooperative Threat Reduction FY 2009 report</w:t>
            </w:r>
          </w:p>
        </w:tc>
        <w:tc>
          <w:tcPr>
            <w:tcW w:w="3510" w:type="dxa"/>
          </w:tcPr>
          <w:p w14:paraId="39031AF4" w14:textId="25D5A4B3" w:rsidR="00AB7D3D" w:rsidRPr="00D205EB" w:rsidRDefault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 xml:space="preserve">Mentions broad program focus areas and lists a selection of partner countries and regions. </w:t>
            </w:r>
          </w:p>
        </w:tc>
        <w:tc>
          <w:tcPr>
            <w:tcW w:w="5490" w:type="dxa"/>
          </w:tcPr>
          <w:p w14:paraId="472DCDB8" w14:textId="3F54D954" w:rsidR="00AB7D3D" w:rsidRPr="00D205EB" w:rsidRDefault="00AB7D3D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state.gov/documents/organization/159277.pdf</w:t>
            </w:r>
          </w:p>
        </w:tc>
      </w:tr>
      <w:tr w:rsidR="00664AF2" w:rsidRPr="00D205EB" w14:paraId="557C96B9" w14:textId="77777777" w:rsidTr="00127F53">
        <w:tc>
          <w:tcPr>
            <w:tcW w:w="1980" w:type="dxa"/>
          </w:tcPr>
          <w:p w14:paraId="2CA13D89" w14:textId="77777777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URC</w:t>
            </w:r>
          </w:p>
        </w:tc>
        <w:tc>
          <w:tcPr>
            <w:tcW w:w="3510" w:type="dxa"/>
          </w:tcPr>
          <w:p w14:paraId="40C2793A" w14:textId="77837264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One paragraph overview of work in Iraq and Afghanistan supported by CBEP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7FB17258" w14:textId="77777777" w:rsidR="00664AF2" w:rsidRPr="00D205EB" w:rsidRDefault="00664AF2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www.urc-chs.com/project?ProjectID=295</w:t>
            </w:r>
          </w:p>
        </w:tc>
      </w:tr>
      <w:tr w:rsidR="00B53436" w:rsidRPr="00D205EB" w14:paraId="68B1C0F7" w14:textId="77777777" w:rsidTr="00127F53">
        <w:tc>
          <w:tcPr>
            <w:tcW w:w="1980" w:type="dxa"/>
          </w:tcPr>
          <w:p w14:paraId="3E67F501" w14:textId="1C7471F3" w:rsidR="00B53436" w:rsidRPr="00D205EB" w:rsidRDefault="00B53436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U. Wash I-TECH</w:t>
            </w:r>
          </w:p>
        </w:tc>
        <w:tc>
          <w:tcPr>
            <w:tcW w:w="3510" w:type="dxa"/>
          </w:tcPr>
          <w:p w14:paraId="352EFE48" w14:textId="08C86509" w:rsidR="00B53436" w:rsidRPr="00D205EB" w:rsidRDefault="00B53436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One sentence description of CBEP-funded disease surveillance and laboratory training project in Tanzania</w:t>
            </w:r>
            <w:r w:rsidR="007170B2" w:rsidRPr="00D205EB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5490" w:type="dxa"/>
          </w:tcPr>
          <w:p w14:paraId="66DDDE9B" w14:textId="67CAE5F2" w:rsidR="00B53436" w:rsidRPr="00D205EB" w:rsidRDefault="00B53436">
            <w:pPr>
              <w:rPr>
                <w:rFonts w:ascii="Calibri" w:hAnsi="Calibri"/>
                <w:sz w:val="22"/>
                <w:szCs w:val="22"/>
              </w:rPr>
            </w:pPr>
            <w:r w:rsidRPr="00D205EB">
              <w:rPr>
                <w:rFonts w:ascii="Calibri" w:hAnsi="Calibri"/>
                <w:sz w:val="22"/>
                <w:szCs w:val="22"/>
              </w:rPr>
              <w:t>http://globalhealth.washington.edu/node/9730</w:t>
            </w:r>
          </w:p>
        </w:tc>
      </w:tr>
    </w:tbl>
    <w:p w14:paraId="7D17D169" w14:textId="77777777" w:rsidR="00664AF2" w:rsidRDefault="00664AF2"/>
    <w:sectPr w:rsidR="00664AF2" w:rsidSect="009648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AF2"/>
    <w:rsid w:val="001169D9"/>
    <w:rsid w:val="00127F53"/>
    <w:rsid w:val="002A08DA"/>
    <w:rsid w:val="003A7DB0"/>
    <w:rsid w:val="0043327B"/>
    <w:rsid w:val="00664AF2"/>
    <w:rsid w:val="007170B2"/>
    <w:rsid w:val="00823924"/>
    <w:rsid w:val="00887841"/>
    <w:rsid w:val="008D1A17"/>
    <w:rsid w:val="00947CD8"/>
    <w:rsid w:val="0096483B"/>
    <w:rsid w:val="00AB7D3D"/>
    <w:rsid w:val="00B53436"/>
    <w:rsid w:val="00C36F1C"/>
    <w:rsid w:val="00D205EB"/>
    <w:rsid w:val="00F37375"/>
    <w:rsid w:val="00F42462"/>
    <w:rsid w:val="00FB0F3F"/>
    <w:rsid w:val="00FF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032F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64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4AF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A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64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4A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5" Type="http://schemas.openxmlformats.org/officeDocument/2006/relationships/diagramData" Target="diagrams/data1.xml"/><Relationship Id="rId15" Type="http://schemas.openxmlformats.org/officeDocument/2006/relationships/customXml" Target="../customXml/item3.xml"/><Relationship Id="rId10" Type="http://schemas.openxmlformats.org/officeDocument/2006/relationships/hyperlink" Target="http://www.aecom.com/What+We+Do/Government/Logistics,+Operations+and+Maintenance/_" TargetMode="Externa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customXml" Target="../customXml/item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9121FC7-3D4F-6640-A90B-3C9CA2833D0F}" type="doc">
      <dgm:prSet loTypeId="urn:microsoft.com/office/officeart/2005/8/layout/matrix3" loCatId="" qsTypeId="urn:microsoft.com/office/officeart/2005/8/quickstyle/simple1" qsCatId="simple" csTypeId="urn:microsoft.com/office/officeart/2005/8/colors/accent0_3" csCatId="mainScheme" phldr="1"/>
      <dgm:spPr/>
    </dgm:pt>
    <dgm:pt modelId="{3FD2BE21-8016-A649-BCFE-E46E8714D6CC}">
      <dgm:prSet phldrT="[Text]" custT="1"/>
      <dgm:spPr/>
      <dgm:t>
        <a:bodyPr/>
        <a:lstStyle/>
        <a:p>
          <a:r>
            <a:rPr lang="en-US" sz="1100" dirty="0" smtClean="0">
              <a:latin typeface="Calibri"/>
              <a:cs typeface="Calibri"/>
            </a:rPr>
            <a:t>“Cooperative Threat Reduction”</a:t>
          </a:r>
          <a:endParaRPr lang="en-US" sz="1100" dirty="0">
            <a:latin typeface="Calibri"/>
            <a:cs typeface="Calibri"/>
          </a:endParaRPr>
        </a:p>
      </dgm:t>
    </dgm:pt>
    <dgm:pt modelId="{0A8A7257-AB36-EC42-B4D5-BDADAA743839}" type="parTrans" cxnId="{19276A2D-6504-0A48-8EA1-3FDC995D1B98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07E455FD-6AA8-A646-8598-115F0C9ABC5B}" type="sibTrans" cxnId="{19276A2D-6504-0A48-8EA1-3FDC995D1B98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160F5511-A369-D540-A365-9701909D5392}">
      <dgm:prSet phldrT="[Text]" custT="1"/>
      <dgm:spPr/>
      <dgm:t>
        <a:bodyPr/>
        <a:lstStyle/>
        <a:p>
          <a:r>
            <a:rPr lang="en-US" sz="1100" dirty="0" smtClean="0">
              <a:latin typeface="Calibri"/>
              <a:cs typeface="Calibri"/>
            </a:rPr>
            <a:t>- BEP</a:t>
          </a:r>
        </a:p>
        <a:p>
          <a:r>
            <a:rPr lang="en-US" sz="1100" dirty="0" smtClean="0">
              <a:latin typeface="Calibri"/>
              <a:cs typeface="Calibri"/>
            </a:rPr>
            <a:t>- CBEP</a:t>
          </a:r>
        </a:p>
        <a:p>
          <a:r>
            <a:rPr lang="en-US" sz="1100" dirty="0" smtClean="0">
              <a:latin typeface="Calibri"/>
              <a:cs typeface="Calibri"/>
            </a:rPr>
            <a:t>- GPP</a:t>
          </a:r>
        </a:p>
        <a:p>
          <a:r>
            <a:rPr lang="en-US" sz="1100" dirty="0" smtClean="0">
              <a:latin typeface="Calibri"/>
              <a:cs typeface="Calibri"/>
            </a:rPr>
            <a:t>- UK BEP</a:t>
          </a:r>
          <a:endParaRPr lang="en-US" sz="1100" dirty="0">
            <a:latin typeface="Calibri"/>
            <a:cs typeface="Calibri"/>
          </a:endParaRPr>
        </a:p>
      </dgm:t>
    </dgm:pt>
    <dgm:pt modelId="{75231E53-329F-2F45-A818-AF39BEF97FA9}" type="parTrans" cxnId="{D9B7C41A-9D95-5246-896F-13CDD3B3F772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DBCBB0C0-E8A6-1146-94FD-7C26804A8584}" type="sibTrans" cxnId="{D9B7C41A-9D95-5246-896F-13CDD3B3F772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68DACCA7-4D97-4743-BCFE-94856D3C6591}">
      <dgm:prSet phldrT="[Text]" custT="1"/>
      <dgm:spPr/>
      <dgm:t>
        <a:bodyPr/>
        <a:lstStyle/>
        <a:p>
          <a:r>
            <a:rPr lang="en-US" sz="1100" dirty="0" smtClean="0">
              <a:latin typeface="Calibri"/>
              <a:cs typeface="Calibri"/>
            </a:rPr>
            <a:t>- Biosecurity</a:t>
          </a:r>
        </a:p>
        <a:p>
          <a:r>
            <a:rPr lang="en-US" sz="1100" dirty="0" smtClean="0">
              <a:latin typeface="Calibri"/>
              <a:cs typeface="Calibri"/>
            </a:rPr>
            <a:t>- Disease detection / surveillance</a:t>
          </a:r>
        </a:p>
        <a:p>
          <a:r>
            <a:rPr lang="en-US" sz="1100" dirty="0" smtClean="0">
              <a:latin typeface="Calibri"/>
              <a:cs typeface="Calibri"/>
            </a:rPr>
            <a:t>- Cooperative research</a:t>
          </a:r>
        </a:p>
        <a:p>
          <a:r>
            <a:rPr lang="en-US" sz="1100" dirty="0" smtClean="0">
              <a:latin typeface="Calibri"/>
              <a:cs typeface="Calibri"/>
            </a:rPr>
            <a:t>- Scientist engagement</a:t>
          </a:r>
          <a:endParaRPr lang="en-US" sz="1100" dirty="0">
            <a:latin typeface="Calibri"/>
            <a:cs typeface="Calibri"/>
          </a:endParaRPr>
        </a:p>
      </dgm:t>
    </dgm:pt>
    <dgm:pt modelId="{DB6AADEF-6817-2542-9018-F413D3C10AAE}" type="parTrans" cxnId="{EA920868-0C10-A14F-9AF7-CEB39C0498A3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B01384A4-D229-8B47-97D0-5182600D3811}" type="sibTrans" cxnId="{EA920868-0C10-A14F-9AF7-CEB39C0498A3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3AAE5F23-FE43-9546-8D9C-6D7DABACE39A}">
      <dgm:prSet custT="1"/>
      <dgm:spPr/>
      <dgm:t>
        <a:bodyPr/>
        <a:lstStyle/>
        <a:p>
          <a:r>
            <a:rPr lang="en-US" sz="1100" dirty="0" smtClean="0">
              <a:latin typeface="Calibri"/>
              <a:cs typeface="Calibri"/>
            </a:rPr>
            <a:t>- Case studies</a:t>
          </a:r>
        </a:p>
        <a:p>
          <a:r>
            <a:rPr lang="en-US" sz="1100" dirty="0" smtClean="0">
              <a:latin typeface="Calibri"/>
              <a:cs typeface="Calibri"/>
            </a:rPr>
            <a:t>- Examples</a:t>
          </a:r>
        </a:p>
        <a:p>
          <a:r>
            <a:rPr lang="en-US" sz="1100" dirty="0" smtClean="0">
              <a:latin typeface="Calibri"/>
              <a:cs typeface="Calibri"/>
            </a:rPr>
            <a:t>- Projects</a:t>
          </a:r>
          <a:endParaRPr lang="en-US" sz="1100" dirty="0">
            <a:latin typeface="Calibri"/>
            <a:cs typeface="Calibri"/>
          </a:endParaRPr>
        </a:p>
      </dgm:t>
    </dgm:pt>
    <dgm:pt modelId="{FC4F3198-4D4A-7B46-9289-4D00BE67726B}" type="parTrans" cxnId="{2144A7C0-84A3-0441-810D-2551F13D62BF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FECCEA36-8D50-5A4E-A4A1-D3A3274001B9}" type="sibTrans" cxnId="{2144A7C0-84A3-0441-810D-2551F13D62BF}">
      <dgm:prSet/>
      <dgm:spPr/>
      <dgm:t>
        <a:bodyPr/>
        <a:lstStyle/>
        <a:p>
          <a:endParaRPr lang="en-US" sz="1100">
            <a:latin typeface="Calibri"/>
            <a:cs typeface="Calibri"/>
          </a:endParaRPr>
        </a:p>
      </dgm:t>
    </dgm:pt>
    <dgm:pt modelId="{8767B0CE-AA92-CA44-BDDB-044C214B02EF}" type="pres">
      <dgm:prSet presAssocID="{49121FC7-3D4F-6640-A90B-3C9CA2833D0F}" presName="matrix" presStyleCnt="0">
        <dgm:presLayoutVars>
          <dgm:chMax val="1"/>
          <dgm:dir/>
          <dgm:resizeHandles val="exact"/>
        </dgm:presLayoutVars>
      </dgm:prSet>
      <dgm:spPr/>
    </dgm:pt>
    <dgm:pt modelId="{B7C28AE2-CC40-9C40-9EDD-F9B1014E6FC6}" type="pres">
      <dgm:prSet presAssocID="{49121FC7-3D4F-6640-A90B-3C9CA2833D0F}" presName="diamond" presStyleLbl="bgShp" presStyleIdx="0" presStyleCnt="1"/>
      <dgm:spPr/>
    </dgm:pt>
    <dgm:pt modelId="{B5A88EAF-5AF3-8741-BD1F-B3D9FE2991E6}" type="pres">
      <dgm:prSet presAssocID="{49121FC7-3D4F-6640-A90B-3C9CA2833D0F}" presName="quad1" presStyleLbl="node1" presStyleIdx="0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19677E0-25FD-EA4D-871C-BD9CF28E75EB}" type="pres">
      <dgm:prSet presAssocID="{49121FC7-3D4F-6640-A90B-3C9CA2833D0F}" presName="quad2" presStyleLbl="node1" presStyleIdx="1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58ACC1B-789D-0542-B335-EB6F5AEA6FA4}" type="pres">
      <dgm:prSet presAssocID="{49121FC7-3D4F-6640-A90B-3C9CA2833D0F}" presName="quad3" presStyleLbl="node1" presStyleIdx="2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5454625-DEF1-5A42-99EA-03CACF94A900}" type="pres">
      <dgm:prSet presAssocID="{49121FC7-3D4F-6640-A90B-3C9CA2833D0F}" presName="quad4" presStyleLbl="node1" presStyleIdx="3" presStyleCnt="4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3DCC17E-26FC-4D10-9400-ED357CC735BD}" type="presOf" srcId="{3FD2BE21-8016-A649-BCFE-E46E8714D6CC}" destId="{B5A88EAF-5AF3-8741-BD1F-B3D9FE2991E6}" srcOrd="0" destOrd="0" presId="urn:microsoft.com/office/officeart/2005/8/layout/matrix3"/>
    <dgm:cxn modelId="{FA7AE865-E59B-43DD-9C79-BDBD45B0979F}" type="presOf" srcId="{68DACCA7-4D97-4743-BCFE-94856D3C6591}" destId="{F5454625-DEF1-5A42-99EA-03CACF94A900}" srcOrd="0" destOrd="0" presId="urn:microsoft.com/office/officeart/2005/8/layout/matrix3"/>
    <dgm:cxn modelId="{19276A2D-6504-0A48-8EA1-3FDC995D1B98}" srcId="{49121FC7-3D4F-6640-A90B-3C9CA2833D0F}" destId="{3FD2BE21-8016-A649-BCFE-E46E8714D6CC}" srcOrd="0" destOrd="0" parTransId="{0A8A7257-AB36-EC42-B4D5-BDADAA743839}" sibTransId="{07E455FD-6AA8-A646-8598-115F0C9ABC5B}"/>
    <dgm:cxn modelId="{2144A7C0-84A3-0441-810D-2551F13D62BF}" srcId="{49121FC7-3D4F-6640-A90B-3C9CA2833D0F}" destId="{3AAE5F23-FE43-9546-8D9C-6D7DABACE39A}" srcOrd="2" destOrd="0" parTransId="{FC4F3198-4D4A-7B46-9289-4D00BE67726B}" sibTransId="{FECCEA36-8D50-5A4E-A4A1-D3A3274001B9}"/>
    <dgm:cxn modelId="{63028169-C01D-49AD-BE2C-C7ED11FCAEA4}" type="presOf" srcId="{49121FC7-3D4F-6640-A90B-3C9CA2833D0F}" destId="{8767B0CE-AA92-CA44-BDDB-044C214B02EF}" srcOrd="0" destOrd="0" presId="urn:microsoft.com/office/officeart/2005/8/layout/matrix3"/>
    <dgm:cxn modelId="{D4DFEB83-3968-41E6-8FF7-8C071D172750}" type="presOf" srcId="{3AAE5F23-FE43-9546-8D9C-6D7DABACE39A}" destId="{658ACC1B-789D-0542-B335-EB6F5AEA6FA4}" srcOrd="0" destOrd="0" presId="urn:microsoft.com/office/officeart/2005/8/layout/matrix3"/>
    <dgm:cxn modelId="{EA920868-0C10-A14F-9AF7-CEB39C0498A3}" srcId="{49121FC7-3D4F-6640-A90B-3C9CA2833D0F}" destId="{68DACCA7-4D97-4743-BCFE-94856D3C6591}" srcOrd="3" destOrd="0" parTransId="{DB6AADEF-6817-2542-9018-F413D3C10AAE}" sibTransId="{B01384A4-D229-8B47-97D0-5182600D3811}"/>
    <dgm:cxn modelId="{D9B7C41A-9D95-5246-896F-13CDD3B3F772}" srcId="{49121FC7-3D4F-6640-A90B-3C9CA2833D0F}" destId="{160F5511-A369-D540-A365-9701909D5392}" srcOrd="1" destOrd="0" parTransId="{75231E53-329F-2F45-A818-AF39BEF97FA9}" sibTransId="{DBCBB0C0-E8A6-1146-94FD-7C26804A8584}"/>
    <dgm:cxn modelId="{EA0392B2-979E-40FB-A4DD-78539A4F0E4B}" type="presOf" srcId="{160F5511-A369-D540-A365-9701909D5392}" destId="{019677E0-25FD-EA4D-871C-BD9CF28E75EB}" srcOrd="0" destOrd="0" presId="urn:microsoft.com/office/officeart/2005/8/layout/matrix3"/>
    <dgm:cxn modelId="{393387A0-F307-4AB7-B2BC-847D0F6313B9}" type="presParOf" srcId="{8767B0CE-AA92-CA44-BDDB-044C214B02EF}" destId="{B7C28AE2-CC40-9C40-9EDD-F9B1014E6FC6}" srcOrd="0" destOrd="0" presId="urn:microsoft.com/office/officeart/2005/8/layout/matrix3"/>
    <dgm:cxn modelId="{F5DDAD98-70C2-4EE2-8D2F-4C7A094E1083}" type="presParOf" srcId="{8767B0CE-AA92-CA44-BDDB-044C214B02EF}" destId="{B5A88EAF-5AF3-8741-BD1F-B3D9FE2991E6}" srcOrd="1" destOrd="0" presId="urn:microsoft.com/office/officeart/2005/8/layout/matrix3"/>
    <dgm:cxn modelId="{1FAC50CF-7AB7-4096-A226-49A6361589B5}" type="presParOf" srcId="{8767B0CE-AA92-CA44-BDDB-044C214B02EF}" destId="{019677E0-25FD-EA4D-871C-BD9CF28E75EB}" srcOrd="2" destOrd="0" presId="urn:microsoft.com/office/officeart/2005/8/layout/matrix3"/>
    <dgm:cxn modelId="{408A17C6-64F2-4140-AE52-737D2EC86188}" type="presParOf" srcId="{8767B0CE-AA92-CA44-BDDB-044C214B02EF}" destId="{658ACC1B-789D-0542-B335-EB6F5AEA6FA4}" srcOrd="3" destOrd="0" presId="urn:microsoft.com/office/officeart/2005/8/layout/matrix3"/>
    <dgm:cxn modelId="{173F79D1-1AA8-4341-9E18-E20349401C5E}" type="presParOf" srcId="{8767B0CE-AA92-CA44-BDDB-044C214B02EF}" destId="{F5454625-DEF1-5A42-99EA-03CACF94A900}" srcOrd="4" destOrd="0" presId="urn:microsoft.com/office/officeart/2005/8/layout/matrix3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C28AE2-CC40-9C40-9EDD-F9B1014E6FC6}">
      <dsp:nvSpPr>
        <dsp:cNvPr id="0" name=""/>
        <dsp:cNvSpPr/>
      </dsp:nvSpPr>
      <dsp:spPr>
        <a:xfrm>
          <a:off x="923703" y="0"/>
          <a:ext cx="3638993" cy="3638993"/>
        </a:xfrm>
        <a:prstGeom prst="diamond">
          <a:avLst/>
        </a:prstGeom>
        <a:solidFill>
          <a:schemeClr val="dk2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5A88EAF-5AF3-8741-BD1F-B3D9FE2991E6}">
      <dsp:nvSpPr>
        <dsp:cNvPr id="0" name=""/>
        <dsp:cNvSpPr/>
      </dsp:nvSpPr>
      <dsp:spPr>
        <a:xfrm>
          <a:off x="1269407" y="345704"/>
          <a:ext cx="1419207" cy="1419207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“Cooperative Threat Reduction”</a:t>
          </a:r>
          <a:endParaRPr lang="en-US" sz="1100" kern="1200" dirty="0">
            <a:latin typeface="Calibri"/>
            <a:cs typeface="Calibri"/>
          </a:endParaRPr>
        </a:p>
      </dsp:txBody>
      <dsp:txXfrm>
        <a:off x="1338687" y="414984"/>
        <a:ext cx="1280647" cy="1280647"/>
      </dsp:txXfrm>
    </dsp:sp>
    <dsp:sp modelId="{019677E0-25FD-EA4D-871C-BD9CF28E75EB}">
      <dsp:nvSpPr>
        <dsp:cNvPr id="0" name=""/>
        <dsp:cNvSpPr/>
      </dsp:nvSpPr>
      <dsp:spPr>
        <a:xfrm>
          <a:off x="2797784" y="345704"/>
          <a:ext cx="1419207" cy="1419207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BEP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CBEP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GPP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UK BEP</a:t>
          </a:r>
          <a:endParaRPr lang="en-US" sz="1100" kern="1200" dirty="0">
            <a:latin typeface="Calibri"/>
            <a:cs typeface="Calibri"/>
          </a:endParaRPr>
        </a:p>
      </dsp:txBody>
      <dsp:txXfrm>
        <a:off x="2867064" y="414984"/>
        <a:ext cx="1280647" cy="1280647"/>
      </dsp:txXfrm>
    </dsp:sp>
    <dsp:sp modelId="{658ACC1B-789D-0542-B335-EB6F5AEA6FA4}">
      <dsp:nvSpPr>
        <dsp:cNvPr id="0" name=""/>
        <dsp:cNvSpPr/>
      </dsp:nvSpPr>
      <dsp:spPr>
        <a:xfrm>
          <a:off x="1269407" y="1874081"/>
          <a:ext cx="1419207" cy="1419207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Case studi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Exampl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Projects</a:t>
          </a:r>
          <a:endParaRPr lang="en-US" sz="1100" kern="1200" dirty="0">
            <a:latin typeface="Calibri"/>
            <a:cs typeface="Calibri"/>
          </a:endParaRPr>
        </a:p>
      </dsp:txBody>
      <dsp:txXfrm>
        <a:off x="1338687" y="1943361"/>
        <a:ext cx="1280647" cy="1280647"/>
      </dsp:txXfrm>
    </dsp:sp>
    <dsp:sp modelId="{F5454625-DEF1-5A42-99EA-03CACF94A900}">
      <dsp:nvSpPr>
        <dsp:cNvPr id="0" name=""/>
        <dsp:cNvSpPr/>
      </dsp:nvSpPr>
      <dsp:spPr>
        <a:xfrm>
          <a:off x="2797784" y="1874081"/>
          <a:ext cx="1419207" cy="1419207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Biosecurity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Disease detection / surveillance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Cooperative research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 dirty="0" smtClean="0">
              <a:latin typeface="Calibri"/>
              <a:cs typeface="Calibri"/>
            </a:rPr>
            <a:t>- Scientist engagement</a:t>
          </a:r>
          <a:endParaRPr lang="en-US" sz="1100" kern="1200" dirty="0">
            <a:latin typeface="Calibri"/>
            <a:cs typeface="Calibri"/>
          </a:endParaRPr>
        </a:p>
      </dsp:txBody>
      <dsp:txXfrm>
        <a:off x="2867064" y="1943361"/>
        <a:ext cx="1280647" cy="128064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matrix3">
  <dgm:title val=""/>
  <dgm:desc val=""/>
  <dgm:catLst>
    <dgm:cat type="matrix" pri="1000"/>
    <dgm:cat type="convert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0" destOrd="0"/>
        <dgm:cxn modelId="8" srcId="0" destId="4" srcOrd="1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matrix">
    <dgm:varLst>
      <dgm:chMax val="1"/>
      <dgm:dir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w" for="ch" forName="diamond" refType="w"/>
          <dgm:constr type="h" for="ch" forName="diamond" refType="h"/>
          <dgm:constr type="w" for="ch" forName="quad1" refType="w" fact="0.39"/>
          <dgm:constr type="h" for="ch" forName="quad1" refType="h" fact="0.39"/>
          <dgm:constr type="ctrX" for="ch" forName="quad1" refType="w" fact="0.29"/>
          <dgm:constr type="ctrY" for="ch" forName="quad1" refType="h" fact="0.29"/>
          <dgm:constr type="w" for="ch" forName="quad2" refType="w" fact="0.39"/>
          <dgm:constr type="h" for="ch" forName="quad2" refType="h" fact="0.39"/>
          <dgm:constr type="ctrX" for="ch" forName="quad2" refType="w" fact="0.71"/>
          <dgm:constr type="ctrY" for="ch" forName="quad2" refType="h" fact="0.29"/>
          <dgm:constr type="w" for="ch" forName="quad3" refType="w" fact="0.39"/>
          <dgm:constr type="h" for="ch" forName="quad3" refType="h" fact="0.39"/>
          <dgm:constr type="ctrX" for="ch" forName="quad3" refType="w" fact="0.29"/>
          <dgm:constr type="ctrY" for="ch" forName="quad3" refType="h" fact="0.71"/>
          <dgm:constr type="w" for="ch" forName="quad4" refType="w" fact="0.39"/>
          <dgm:constr type="h" for="ch" forName="quad4" refType="h" fact="0.39"/>
          <dgm:constr type="ctrX" for="ch" forName="quad4" refType="w" fact="0.71"/>
          <dgm:constr type="ctrY" for="ch" forName="quad4" refType="h" fact="0.71"/>
          <dgm:constr type="primFontSz" for="des" ptType="node" op="equ" val="65"/>
        </dgm:constrLst>
      </dgm:if>
      <dgm:else name="Name2">
        <dgm:constrLst>
          <dgm:constr type="w" for="ch" forName="diamond" refType="w"/>
          <dgm:constr type="h" for="ch" forName="diamond" refType="h"/>
          <dgm:constr type="w" for="ch" forName="quad1" refType="w" fact="0.39"/>
          <dgm:constr type="h" for="ch" forName="quad1" refType="h" fact="0.39"/>
          <dgm:constr type="ctrX" for="ch" forName="quad1" refType="w" fact="0.71"/>
          <dgm:constr type="ctrY" for="ch" forName="quad1" refType="h" fact="0.29"/>
          <dgm:constr type="w" for="ch" forName="quad2" refType="w" fact="0.39"/>
          <dgm:constr type="h" for="ch" forName="quad2" refType="h" fact="0.39"/>
          <dgm:constr type="ctrX" for="ch" forName="quad2" refType="w" fact="0.29"/>
          <dgm:constr type="ctrY" for="ch" forName="quad2" refType="h" fact="0.29"/>
          <dgm:constr type="w" for="ch" forName="quad3" refType="w" fact="0.39"/>
          <dgm:constr type="h" for="ch" forName="quad3" refType="h" fact="0.39"/>
          <dgm:constr type="ctrX" for="ch" forName="quad3" refType="w" fact="0.71"/>
          <dgm:constr type="ctrY" for="ch" forName="quad3" refType="h" fact="0.71"/>
          <dgm:constr type="w" for="ch" forName="quad4" refType="w" fact="0.39"/>
          <dgm:constr type="h" for="ch" forName="quad4" refType="h" fact="0.39"/>
          <dgm:constr type="ctrX" for="ch" forName="quad4" refType="w" fact="0.29"/>
          <dgm:constr type="ctrY" for="ch" forName="quad4" refType="h" fact="0.71"/>
          <dgm:constr type="primFontSz" for="des" ptType="node" op="equ" val="65"/>
        </dgm:constrLst>
      </dgm:else>
    </dgm:choose>
    <dgm:ruleLst/>
    <dgm:choose name="Name3">
      <dgm:if name="Name4" axis="ch" ptType="node" func="cnt" op="gte" val="1">
        <dgm:layoutNode name="diamond" styleLbl="bgShp">
          <dgm:alg type="sp"/>
          <dgm:shape xmlns:r="http://schemas.openxmlformats.org/officeDocument/2006/relationships" type="diamond" r:blip="">
            <dgm:adjLst/>
          </dgm:shape>
          <dgm:presOf/>
          <dgm:constrLst>
            <dgm:constr type="w" refType="h" op="equ"/>
          </dgm:constrLst>
          <dgm:ruleLst/>
        </dgm:layoutNode>
        <dgm:layoutNode name="quad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1 1" cnt="1 0"/>
          <dgm:constrLst>
            <dgm:constr type="w" refType="h" op="equ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quad2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2 1" cnt="1 0"/>
          <dgm:constrLst>
            <dgm:constr type="w" refType="h" op="equ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quad3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3 1" cnt="1 0"/>
          <dgm:constrLst>
            <dgm:constr type="w" refType="h" op="equ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quad4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4 1" cnt="1 0"/>
          <dgm:constrLst>
            <dgm:constr type="w" refType="h" op="equ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</dgm:if>
      <dgm:else name="Name5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BA48E3-5EC9-4C1E-AE5A-7E41A8B80BB1}"/>
</file>

<file path=customXml/itemProps2.xml><?xml version="1.0" encoding="utf-8"?>
<ds:datastoreItem xmlns:ds="http://schemas.openxmlformats.org/officeDocument/2006/customXml" ds:itemID="{89174551-801B-4F5F-828C-139D0555F899}"/>
</file>

<file path=customXml/itemProps3.xml><?xml version="1.0" encoding="utf-8"?>
<ds:datastoreItem xmlns:ds="http://schemas.openxmlformats.org/officeDocument/2006/customXml" ds:itemID="{3A5FC4A7-5F57-44CC-B48B-0F6C1B3554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Washington University</Company>
  <LinksUpToDate>false</LinksUpToDate>
  <CharactersWithSpaces>4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Standley</dc:creator>
  <cp:lastModifiedBy>Claire Standley</cp:lastModifiedBy>
  <cp:revision>3</cp:revision>
  <dcterms:created xsi:type="dcterms:W3CDTF">2015-08-24T21:44:00Z</dcterms:created>
  <dcterms:modified xsi:type="dcterms:W3CDTF">2015-08-24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